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545E8" w14:textId="2211CE06" w:rsidR="00DF703F" w:rsidRPr="00DF703F" w:rsidRDefault="00DF703F" w:rsidP="00DF703F">
      <w:r w:rsidRPr="00DF703F">
        <w:rPr>
          <w:noProof/>
        </w:rPr>
        <w:drawing>
          <wp:inline distT="0" distB="0" distL="0" distR="0" wp14:anchorId="7A07159E" wp14:editId="77349245">
            <wp:extent cx="6120130" cy="2066290"/>
            <wp:effectExtent l="0" t="0" r="0" b="0"/>
            <wp:docPr id="203532029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6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2DBFC" w14:textId="666D21FB" w:rsidR="00DF703F" w:rsidRPr="00615253" w:rsidRDefault="00DF703F" w:rsidP="00DF703F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</w:t>
      </w:r>
      <w:r w:rsidR="00CE57AF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8</w:t>
      </w:r>
      <w:r w:rsidRPr="00FC5BB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rrelations between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CSF sclerostin levels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anguage </w:t>
      </w:r>
      <w:r w:rsidRPr="006152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est scores. A)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Negative c</w:t>
      </w:r>
      <w:r w:rsidRPr="00615253">
        <w:rPr>
          <w:rFonts w:ascii="Times New Roman" w:hAnsi="Times New Roman" w:cs="Times New Roman"/>
          <w:noProof/>
          <w:sz w:val="24"/>
          <w:szCs w:val="24"/>
          <w:lang w:val="en-GB"/>
        </w:rPr>
        <w:t>orrelation with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BNT and B) VFT-semantic.</w:t>
      </w:r>
    </w:p>
    <w:p w14:paraId="3C2E32E8" w14:textId="77777777" w:rsidR="00DF703F" w:rsidRPr="00FC5BBE" w:rsidRDefault="00DF703F" w:rsidP="00DF703F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otted lines represent Spearman linear regressions (r 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P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s as indicated). Bold values highlight statistically significant correlations.</w:t>
      </w:r>
    </w:p>
    <w:p w14:paraId="5363B862" w14:textId="54F5DD38" w:rsidR="00DF703F" w:rsidRDefault="00DF703F" w:rsidP="00DF703F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Abbreviations: SMC, subjective memory complaints; MCI, mild cognitive impairment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ue to AD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; AD, Alzheimer’s dementia; CSF, cerebrospinal fluid;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D185B">
        <w:rPr>
          <w:rFonts w:ascii="Times New Roman" w:hAnsi="Times New Roman" w:cs="Times New Roman"/>
          <w:sz w:val="24"/>
          <w:szCs w:val="24"/>
          <w:lang w:val="en-GB"/>
        </w:rPr>
        <w:t>BNT, Boston Naming Te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CB018A">
        <w:rPr>
          <w:rFonts w:ascii="Times New Roman" w:hAnsi="Times New Roman" w:cs="Times New Roman"/>
          <w:noProof/>
          <w:sz w:val="24"/>
          <w:szCs w:val="24"/>
          <w:lang w:val="en-GB"/>
        </w:rPr>
        <w:t>VF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T</w:t>
      </w:r>
      <w:r w:rsidRPr="00CB018A">
        <w:rPr>
          <w:rFonts w:ascii="Times New Roman" w:hAnsi="Times New Roman" w:cs="Times New Roman"/>
          <w:noProof/>
          <w:sz w:val="24"/>
          <w:szCs w:val="24"/>
          <w:lang w:val="en-GB"/>
        </w:rPr>
        <w:t>, Verbal Fluency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Test.</w:t>
      </w:r>
    </w:p>
    <w:p w14:paraId="42469AAE" w14:textId="77777777" w:rsidR="00722555" w:rsidRPr="00DF703F" w:rsidRDefault="00722555">
      <w:pPr>
        <w:rPr>
          <w:lang w:val="en-GB"/>
        </w:rPr>
      </w:pPr>
    </w:p>
    <w:sectPr w:rsidR="00722555" w:rsidRPr="00DF70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03F"/>
    <w:rsid w:val="00202341"/>
    <w:rsid w:val="004225E6"/>
    <w:rsid w:val="00445D70"/>
    <w:rsid w:val="00710388"/>
    <w:rsid w:val="00722555"/>
    <w:rsid w:val="00C770CC"/>
    <w:rsid w:val="00CE57AF"/>
    <w:rsid w:val="00DF703F"/>
    <w:rsid w:val="00F9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ADCCE"/>
  <w15:chartTrackingRefBased/>
  <w15:docId w15:val="{B7F65B87-4651-4931-9BBC-DE41D2CA0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F70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F70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F70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F70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F70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F70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F70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F70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F70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F70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F70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F70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F703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F703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F703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F703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F703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F703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F70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F70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F70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F70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F70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F703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F703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F703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F70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F703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F70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na Colaianni</dc:creator>
  <cp:keywords/>
  <dc:description/>
  <cp:lastModifiedBy>Patrizia Pignataro</cp:lastModifiedBy>
  <cp:revision>3</cp:revision>
  <dcterms:created xsi:type="dcterms:W3CDTF">2026-05-13T05:07:00Z</dcterms:created>
  <dcterms:modified xsi:type="dcterms:W3CDTF">2026-06-05T09:04:00Z</dcterms:modified>
</cp:coreProperties>
</file>